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90"/>
        <w:gridCol w:w="812"/>
        <w:gridCol w:w="1068"/>
        <w:gridCol w:w="922"/>
        <w:gridCol w:w="1070"/>
        <w:gridCol w:w="920"/>
        <w:gridCol w:w="1072"/>
        <w:gridCol w:w="991"/>
        <w:gridCol w:w="978"/>
      </w:tblGrid>
      <w:tr w:rsidR="0004429F" w:rsidRPr="00AE08F7" w:rsidTr="006979D6">
        <w:trPr>
          <w:trHeight w:val="288"/>
        </w:trPr>
        <w:tc>
          <w:tcPr>
            <w:tcW w:w="930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29F" w:rsidRPr="00AE08F7" w:rsidRDefault="0004429F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E08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ccessions</w:t>
            </w:r>
          </w:p>
        </w:tc>
        <w:tc>
          <w:tcPr>
            <w:tcW w:w="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:rsidR="0004429F" w:rsidRPr="00AE08F7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E08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tal root length (cm)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29F" w:rsidRPr="00AE08F7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E08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oot system depth (cm)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DEBF7"/>
            <w:noWrap/>
            <w:vAlign w:val="bottom"/>
            <w:hideMark/>
          </w:tcPr>
          <w:p w:rsidR="0004429F" w:rsidRPr="00AE08F7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E08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oot system width (cm)</w:t>
            </w:r>
          </w:p>
        </w:tc>
        <w:tc>
          <w:tcPr>
            <w:tcW w:w="10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Pr="00AE08F7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E08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vex hull area (cm</w:t>
            </w:r>
            <w:r w:rsidRPr="00AE08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AE08F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04429F" w:rsidRPr="00AE08F7" w:rsidTr="006979D6">
        <w:trPr>
          <w:trHeight w:val="288"/>
        </w:trPr>
        <w:tc>
          <w:tcPr>
            <w:tcW w:w="930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4429F" w:rsidRPr="00AE08F7" w:rsidRDefault="0004429F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Pr="00AE08F7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AE08F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5 DAT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Pr="00AE08F7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AE08F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2 DAT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Pr="00AE08F7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AE08F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5 DAT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Pr="00AE08F7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AE08F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2 DAT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Pr="00AE08F7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AE08F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5 DA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Pr="00AE08F7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AE08F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2 DAT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Pr="00AE08F7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AE08F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5 DAT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Pr="00AE08F7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AE08F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12 DAT</w:t>
            </w:r>
          </w:p>
        </w:tc>
      </w:tr>
      <w:tr w:rsidR="0004429F" w:rsidTr="006979D6">
        <w:trPr>
          <w:trHeight w:val="288"/>
        </w:trPr>
        <w:tc>
          <w:tcPr>
            <w:tcW w:w="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1120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ab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ab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abc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ab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ab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ab</w:t>
            </w:r>
          </w:p>
        </w:tc>
      </w:tr>
      <w:tr w:rsidR="0004429F" w:rsidTr="006979D6">
        <w:trPr>
          <w:trHeight w:val="288"/>
        </w:trPr>
        <w:tc>
          <w:tcPr>
            <w:tcW w:w="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1132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bc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c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abc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bc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bc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4bc</w:t>
            </w:r>
          </w:p>
        </w:tc>
      </w:tr>
      <w:tr w:rsidR="0004429F" w:rsidTr="006979D6">
        <w:trPr>
          <w:trHeight w:val="288"/>
        </w:trPr>
        <w:tc>
          <w:tcPr>
            <w:tcW w:w="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7062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c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bc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bc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abc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abc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bc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5abc</w:t>
            </w:r>
          </w:p>
        </w:tc>
      </w:tr>
      <w:tr w:rsidR="0004429F" w:rsidTr="006979D6">
        <w:trPr>
          <w:trHeight w:val="288"/>
        </w:trPr>
        <w:tc>
          <w:tcPr>
            <w:tcW w:w="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7457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a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abc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bc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abc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ab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abc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abc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abc</w:t>
            </w:r>
          </w:p>
        </w:tc>
      </w:tr>
      <w:tr w:rsidR="0004429F" w:rsidTr="006979D6">
        <w:trPr>
          <w:trHeight w:val="288"/>
        </w:trPr>
        <w:tc>
          <w:tcPr>
            <w:tcW w:w="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H06006-6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abc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c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c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c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1c</w:t>
            </w:r>
          </w:p>
        </w:tc>
      </w:tr>
      <w:tr w:rsidR="0004429F" w:rsidTr="006979D6">
        <w:trPr>
          <w:trHeight w:val="288"/>
        </w:trPr>
        <w:tc>
          <w:tcPr>
            <w:tcW w:w="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B938/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b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abc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c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abc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bc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abc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cd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0abc</w:t>
            </w:r>
          </w:p>
        </w:tc>
      </w:tr>
      <w:tr w:rsidR="0004429F" w:rsidTr="006979D6">
        <w:trPr>
          <w:trHeight w:val="576"/>
        </w:trPr>
        <w:tc>
          <w:tcPr>
            <w:tcW w:w="9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od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ab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ab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a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ab</w:t>
            </w:r>
          </w:p>
        </w:tc>
      </w:tr>
      <w:tr w:rsidR="0004429F" w:rsidTr="006979D6">
        <w:trPr>
          <w:trHeight w:val="288"/>
        </w:trPr>
        <w:tc>
          <w:tcPr>
            <w:tcW w:w="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99501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a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ab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a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a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a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ab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a</w:t>
            </w:r>
          </w:p>
        </w:tc>
      </w:tr>
      <w:tr w:rsidR="00CF6AEA" w:rsidTr="006979D6">
        <w:trPr>
          <w:trHeight w:val="288"/>
        </w:trPr>
        <w:tc>
          <w:tcPr>
            <w:tcW w:w="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AEA" w:rsidRPr="0046498D" w:rsidRDefault="0046498D" w:rsidP="00CF6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9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CF6AEA" w:rsidRDefault="00CF6AEA" w:rsidP="00CF6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CF6AEA" w:rsidRDefault="00CF6AEA" w:rsidP="00CF6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AEA" w:rsidRDefault="00CF6AEA" w:rsidP="00CF6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AEA" w:rsidRDefault="00CF6AEA" w:rsidP="00CF6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CF6AEA" w:rsidRDefault="00CF6AEA" w:rsidP="00CF6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CF6AEA" w:rsidRDefault="00CF6AEA" w:rsidP="00CF6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AEA" w:rsidRDefault="00CF6AEA" w:rsidP="00CF6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AEA" w:rsidRDefault="00CF6AEA" w:rsidP="00CF6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CF6AEA" w:rsidTr="006979D6">
        <w:trPr>
          <w:trHeight w:val="288"/>
        </w:trPr>
        <w:tc>
          <w:tcPr>
            <w:tcW w:w="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AEA" w:rsidRPr="0046498D" w:rsidRDefault="0046498D" w:rsidP="00CF6A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9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D</w:t>
            </w:r>
            <w:r w:rsidR="00CF6AEA" w:rsidRPr="004649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5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CF6AEA" w:rsidRDefault="00CF6AEA" w:rsidP="00CF6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F6AEA" w:rsidRDefault="00CF6AEA" w:rsidP="00CF6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AEA" w:rsidRDefault="00CF6AEA" w:rsidP="00CF6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6AEA" w:rsidRDefault="00CF6AEA" w:rsidP="00CF6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7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CF6AEA" w:rsidRDefault="00CF6AEA" w:rsidP="00CF6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F6AEA" w:rsidRDefault="00CF6AEA" w:rsidP="00CF6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AEA" w:rsidRDefault="00CF6AEA" w:rsidP="00CF6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6AEA" w:rsidRDefault="00CF6AEA" w:rsidP="00CF6A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</w:tr>
      <w:tr w:rsidR="0004429F" w:rsidTr="006979D6">
        <w:trPr>
          <w:trHeight w:val="288"/>
        </w:trPr>
        <w:tc>
          <w:tcPr>
            <w:tcW w:w="9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429F" w:rsidTr="006979D6">
        <w:trPr>
          <w:trHeight w:val="288"/>
        </w:trPr>
        <w:tc>
          <w:tcPr>
            <w:tcW w:w="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l watered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1</w:t>
            </w:r>
          </w:p>
        </w:tc>
      </w:tr>
      <w:tr w:rsidR="0004429F" w:rsidTr="006979D6">
        <w:trPr>
          <w:trHeight w:val="288"/>
        </w:trPr>
        <w:tc>
          <w:tcPr>
            <w:tcW w:w="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limited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</w:tr>
      <w:tr w:rsidR="0046498D" w:rsidTr="006979D6">
        <w:trPr>
          <w:trHeight w:val="288"/>
        </w:trPr>
        <w:tc>
          <w:tcPr>
            <w:tcW w:w="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98D" w:rsidRPr="0046498D" w:rsidRDefault="0046498D" w:rsidP="0046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9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  <w:bookmarkStart w:id="0" w:name="_GoBack"/>
            <w:bookmarkEnd w:id="0"/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6498D" w:rsidRDefault="0046498D" w:rsidP="0046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6498D" w:rsidRDefault="0046498D" w:rsidP="0046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98D" w:rsidRDefault="0046498D" w:rsidP="0046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98D" w:rsidRDefault="0046498D" w:rsidP="0046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6498D" w:rsidRDefault="0046498D" w:rsidP="0046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6498D" w:rsidRDefault="0046498D" w:rsidP="0046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98D" w:rsidRDefault="0046498D" w:rsidP="0046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98D" w:rsidRDefault="0046498D" w:rsidP="0046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46498D" w:rsidTr="006979D6">
        <w:trPr>
          <w:trHeight w:val="288"/>
        </w:trPr>
        <w:tc>
          <w:tcPr>
            <w:tcW w:w="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98D" w:rsidRPr="0046498D" w:rsidRDefault="0046498D" w:rsidP="00464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649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D (5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6498D" w:rsidRDefault="0046498D" w:rsidP="0046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6498D" w:rsidRDefault="0046498D" w:rsidP="0046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7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98D" w:rsidRDefault="0046498D" w:rsidP="0046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98D" w:rsidRDefault="0046498D" w:rsidP="0046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46498D" w:rsidRDefault="0046498D" w:rsidP="0046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46498D" w:rsidRDefault="0046498D" w:rsidP="0046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98D" w:rsidRDefault="0046498D" w:rsidP="0046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498D" w:rsidRDefault="0046498D" w:rsidP="00464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</w:tr>
      <w:tr w:rsidR="0004429F" w:rsidTr="006979D6">
        <w:trPr>
          <w:trHeight w:val="288"/>
        </w:trPr>
        <w:tc>
          <w:tcPr>
            <w:tcW w:w="9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04429F" w:rsidTr="006979D6">
        <w:trPr>
          <w:trHeight w:val="288"/>
        </w:trPr>
        <w:tc>
          <w:tcPr>
            <w:tcW w:w="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04429F" w:rsidTr="006979D6">
        <w:trPr>
          <w:trHeight w:val="288"/>
        </w:trPr>
        <w:tc>
          <w:tcPr>
            <w:tcW w:w="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04429F" w:rsidTr="006979D6">
        <w:trPr>
          <w:trHeight w:val="288"/>
        </w:trPr>
        <w:tc>
          <w:tcPr>
            <w:tcW w:w="9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x Accession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429F" w:rsidRDefault="0004429F" w:rsidP="006979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</w:tbl>
    <w:p w:rsidR="00CB0655" w:rsidRDefault="00CB0655"/>
    <w:sectPr w:rsidR="00CB0655" w:rsidSect="009A0F65">
      <w:pgSz w:w="11909" w:h="16834" w:code="9"/>
      <w:pgMar w:top="1411" w:right="1138" w:bottom="1411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29F"/>
    <w:rsid w:val="0004429F"/>
    <w:rsid w:val="000520FF"/>
    <w:rsid w:val="000A5492"/>
    <w:rsid w:val="00121950"/>
    <w:rsid w:val="002474AE"/>
    <w:rsid w:val="002D16AC"/>
    <w:rsid w:val="00360446"/>
    <w:rsid w:val="0043627D"/>
    <w:rsid w:val="0046498D"/>
    <w:rsid w:val="0055719B"/>
    <w:rsid w:val="00647F3F"/>
    <w:rsid w:val="006A2E81"/>
    <w:rsid w:val="0072683C"/>
    <w:rsid w:val="00751D5E"/>
    <w:rsid w:val="00796201"/>
    <w:rsid w:val="007A183C"/>
    <w:rsid w:val="007D2E76"/>
    <w:rsid w:val="00824601"/>
    <w:rsid w:val="008F1473"/>
    <w:rsid w:val="00993757"/>
    <w:rsid w:val="009A0F65"/>
    <w:rsid w:val="009C2362"/>
    <w:rsid w:val="00A37DF1"/>
    <w:rsid w:val="00A8566D"/>
    <w:rsid w:val="00AA2CC8"/>
    <w:rsid w:val="00B30537"/>
    <w:rsid w:val="00C4667B"/>
    <w:rsid w:val="00C966A8"/>
    <w:rsid w:val="00CA07ED"/>
    <w:rsid w:val="00CB0655"/>
    <w:rsid w:val="00CF6AEA"/>
    <w:rsid w:val="00D84F6A"/>
    <w:rsid w:val="00D85BAF"/>
    <w:rsid w:val="00DE2C48"/>
    <w:rsid w:val="00E03E91"/>
    <w:rsid w:val="00F61031"/>
    <w:rsid w:val="00F64B7D"/>
    <w:rsid w:val="00F7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D5E63E-6F49-4E62-AB8E-78CB34A3E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29F"/>
    <w:rPr>
      <w:rFonts w:ascii="Calibri" w:eastAsia="SimSun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chew, Kiflemariam</dc:creator>
  <cp:keywords/>
  <dc:description/>
  <cp:lastModifiedBy>Belachew, Kiflemariam</cp:lastModifiedBy>
  <cp:revision>3</cp:revision>
  <dcterms:created xsi:type="dcterms:W3CDTF">2017-11-06T10:01:00Z</dcterms:created>
  <dcterms:modified xsi:type="dcterms:W3CDTF">2017-11-09T11:12:00Z</dcterms:modified>
</cp:coreProperties>
</file>